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51EAA" w14:textId="6D71F8C2" w:rsidR="00565228" w:rsidRPr="007F2E56" w:rsidRDefault="008C7BB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</w:t>
      </w:r>
      <w:r w:rsidR="008409B7">
        <w:rPr>
          <w:rFonts w:ascii="Times New Roman" w:hAnsi="Times New Roman" w:cs="Times New Roman"/>
          <w:b/>
          <w:lang w:val="en-US"/>
        </w:rPr>
        <w:t>3</w:t>
      </w:r>
      <w:r w:rsidR="007F2E56" w:rsidRPr="007F2E56">
        <w:rPr>
          <w:rFonts w:ascii="Times New Roman" w:hAnsi="Times New Roman" w:cs="Times New Roman"/>
          <w:b/>
          <w:lang w:val="en-US"/>
        </w:rPr>
        <w:t>.</w:t>
      </w:r>
      <w:r w:rsidR="007F2E56" w:rsidRPr="007F2E56">
        <w:rPr>
          <w:rFonts w:ascii="Times New Roman" w:hAnsi="Times New Roman" w:cs="Times New Roman"/>
          <w:lang w:val="en-US"/>
        </w:rPr>
        <w:t xml:space="preserve"> Frequencies of clinical relevant Major Depression and Posttraumatic Stress Disorder (PTSD) across measurement points</w:t>
      </w:r>
      <w:r w:rsidR="007F2E56" w:rsidRPr="007F2E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6964836" w14:textId="77777777" w:rsidR="007F2E56" w:rsidRDefault="007F2E56" w:rsidP="007F2E56">
      <w:pPr>
        <w:rPr>
          <w:lang w:val="en-US"/>
        </w:rPr>
      </w:pPr>
    </w:p>
    <w:tbl>
      <w:tblPr>
        <w:tblW w:w="12967" w:type="dxa"/>
        <w:tblInd w:w="108" w:type="dxa"/>
        <w:tblBorders>
          <w:top w:val="single" w:sz="8" w:space="0" w:color="4F81BD"/>
          <w:bottom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318"/>
        <w:gridCol w:w="2976"/>
        <w:gridCol w:w="743"/>
        <w:gridCol w:w="642"/>
        <w:gridCol w:w="322"/>
        <w:gridCol w:w="453"/>
        <w:gridCol w:w="321"/>
        <w:gridCol w:w="325"/>
        <w:gridCol w:w="851"/>
        <w:gridCol w:w="425"/>
        <w:gridCol w:w="656"/>
        <w:gridCol w:w="864"/>
        <w:gridCol w:w="386"/>
        <w:gridCol w:w="283"/>
        <w:gridCol w:w="455"/>
        <w:gridCol w:w="766"/>
        <w:gridCol w:w="228"/>
        <w:gridCol w:w="252"/>
        <w:gridCol w:w="844"/>
        <w:gridCol w:w="857"/>
      </w:tblGrid>
      <w:tr w:rsidR="007F2E56" w:rsidRPr="00191779" w14:paraId="41299B04" w14:textId="77777777" w:rsidTr="008B5006">
        <w:trPr>
          <w:trHeight w:hRule="exact" w:val="851"/>
        </w:trPr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CFB0A" w14:textId="77777777" w:rsidR="007F2E56" w:rsidRPr="00240A1B" w:rsidRDefault="007F2E56" w:rsidP="008B5006">
            <w:pPr>
              <w:spacing w:after="200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1763AE" w14:textId="77777777" w:rsidR="007F2E56" w:rsidRPr="00240A1B" w:rsidRDefault="007F2E56" w:rsidP="008B5006">
            <w:pPr>
              <w:spacing w:after="200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57FB21" w14:textId="77777777" w:rsidR="007F2E56" w:rsidRDefault="007F2E56" w:rsidP="008B5006">
            <w:pPr>
              <w:tabs>
                <w:tab w:val="decimal" w:pos="175"/>
              </w:tabs>
              <w:spacing w:after="200"/>
              <w:ind w:firstLine="33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1</w:t>
            </w:r>
          </w:p>
          <w:p w14:paraId="6649F0A3" w14:textId="77777777" w:rsidR="007F2E56" w:rsidRPr="00191779" w:rsidRDefault="007F2E56" w:rsidP="008B5006">
            <w:pPr>
              <w:tabs>
                <w:tab w:val="decimal" w:pos="175"/>
              </w:tabs>
              <w:spacing w:after="200"/>
              <w:ind w:firstLine="33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47D1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April 2020</w:t>
            </w:r>
            <w:r w:rsidRPr="0019177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br/>
            </w:r>
            <w:r w:rsidRPr="00822BDA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= 520</w:t>
            </w:r>
          </w:p>
        </w:tc>
        <w:tc>
          <w:tcPr>
            <w:tcW w:w="10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A17A47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DCC032" w14:textId="77777777" w:rsidR="007F2E56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2</w:t>
            </w:r>
          </w:p>
          <w:p w14:paraId="0DC6262B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47D1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July 2020</w:t>
            </w:r>
            <w:r w:rsidRPr="00E47D1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br/>
            </w:r>
            <w:r w:rsidRPr="00822BDA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n</w:t>
            </w:r>
            <w:r w:rsidRPr="001917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445</w:t>
            </w:r>
          </w:p>
        </w:tc>
        <w:tc>
          <w:tcPr>
            <w:tcW w:w="261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2F799" w14:textId="77777777" w:rsidR="007F2E56" w:rsidRDefault="007F2E56" w:rsidP="008B5006">
            <w:pPr>
              <w:spacing w:after="20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3</w:t>
            </w:r>
          </w:p>
          <w:p w14:paraId="3DD14FFF" w14:textId="77777777" w:rsidR="007F2E56" w:rsidRPr="00191779" w:rsidRDefault="007F2E56" w:rsidP="008B5006">
            <w:pPr>
              <w:spacing w:after="20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47D1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October 2020</w:t>
            </w:r>
            <w:r w:rsidRPr="0019177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br/>
            </w:r>
            <w:r w:rsidRPr="00822BDA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= 468</w:t>
            </w:r>
          </w:p>
        </w:tc>
        <w:tc>
          <w:tcPr>
            <w:tcW w:w="14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6B1F2" w14:textId="77777777" w:rsidR="007F2E56" w:rsidRDefault="007F2E56" w:rsidP="008B5006">
            <w:pPr>
              <w:spacing w:after="200"/>
              <w:ind w:left="176" w:firstLine="1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4</w:t>
            </w:r>
          </w:p>
          <w:p w14:paraId="10154F42" w14:textId="77777777" w:rsidR="007F2E56" w:rsidRDefault="007F2E56" w:rsidP="008B5006">
            <w:pPr>
              <w:spacing w:after="200"/>
              <w:ind w:left="-108" w:firstLine="1"/>
              <w:contextualSpacing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E47D1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January 2021</w:t>
            </w:r>
          </w:p>
          <w:p w14:paraId="1C8E4F40" w14:textId="77777777" w:rsidR="007F2E56" w:rsidRPr="00191779" w:rsidRDefault="007F2E56" w:rsidP="008B5006">
            <w:pPr>
              <w:spacing w:after="200"/>
              <w:ind w:firstLine="1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22BDA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n </w:t>
            </w:r>
            <w:r w:rsidRPr="001917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=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473</w:t>
            </w:r>
          </w:p>
        </w:tc>
        <w:tc>
          <w:tcPr>
            <w:tcW w:w="19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30D8A" w14:textId="77777777" w:rsidR="007F2E56" w:rsidRDefault="007F2E56" w:rsidP="008B5006">
            <w:pPr>
              <w:spacing w:after="20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5</w:t>
            </w:r>
          </w:p>
          <w:p w14:paraId="30AB1EF5" w14:textId="77777777" w:rsidR="007F2E56" w:rsidRPr="00E47D17" w:rsidRDefault="007F2E56" w:rsidP="008B5006">
            <w:pPr>
              <w:spacing w:after="200"/>
              <w:ind w:left="286"/>
              <w:contextualSpacing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E47D1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April 2021</w:t>
            </w:r>
          </w:p>
          <w:p w14:paraId="2FCF5CD8" w14:textId="77777777" w:rsidR="007F2E56" w:rsidRPr="00191779" w:rsidRDefault="007F2E56" w:rsidP="008B5006">
            <w:pPr>
              <w:spacing w:after="200"/>
              <w:ind w:left="389" w:hanging="103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22BDA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n </w:t>
            </w:r>
            <w:r w:rsidRPr="001917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=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466</w:t>
            </w:r>
          </w:p>
        </w:tc>
      </w:tr>
      <w:tr w:rsidR="007F2E56" w:rsidRPr="00191779" w14:paraId="3E03052B" w14:textId="77777777" w:rsidTr="008B5006">
        <w:trPr>
          <w:trHeight w:hRule="exact" w:val="454"/>
        </w:trPr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CCC68" w14:textId="77777777" w:rsidR="007F2E56" w:rsidRPr="00191779" w:rsidRDefault="007F2E56" w:rsidP="008B5006">
            <w:pPr>
              <w:spacing w:after="200"/>
              <w:contextualSpacing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AA9775" w14:textId="77777777" w:rsidR="007F2E56" w:rsidRPr="00191779" w:rsidRDefault="007F2E56" w:rsidP="008B5006">
            <w:pPr>
              <w:spacing w:after="200"/>
              <w:contextualSpacing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815014" w14:textId="77777777" w:rsidR="007F2E56" w:rsidRPr="00191779" w:rsidRDefault="007F2E56" w:rsidP="008B5006">
            <w:pPr>
              <w:tabs>
                <w:tab w:val="decimal" w:pos="175"/>
              </w:tabs>
              <w:spacing w:after="200"/>
              <w:ind w:firstLine="33"/>
              <w:contextualSpacing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E9CA62" w14:textId="77777777" w:rsidR="007F2E56" w:rsidRPr="00191779" w:rsidRDefault="007F2E56" w:rsidP="008B5006">
            <w:pPr>
              <w:spacing w:after="200"/>
              <w:ind w:firstLine="34"/>
              <w:contextualSpacing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5F781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F4EAE8" w14:textId="77777777" w:rsidR="007F2E56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E46DFF" w14:textId="77777777" w:rsidR="007F2E56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C8D75" w14:textId="77777777" w:rsidR="007F2E56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AB865A" w14:textId="77777777" w:rsidR="007F2E56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E18D6" w14:textId="77777777" w:rsidR="007F2E56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CA8B" w14:textId="77777777" w:rsidR="007F2E56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6199F" w14:textId="77777777" w:rsidR="007F2E56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1F4E2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28FC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DD562B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3F6498" w14:textId="77777777" w:rsidR="007F2E56" w:rsidRPr="00191779" w:rsidRDefault="007F2E56" w:rsidP="008B5006">
            <w:pPr>
              <w:spacing w:after="200"/>
              <w:contextualSpacing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%</w:t>
            </w:r>
          </w:p>
        </w:tc>
      </w:tr>
      <w:tr w:rsidR="007F2E56" w:rsidRPr="00191779" w14:paraId="212B7C7D" w14:textId="77777777" w:rsidTr="008B5006">
        <w:trPr>
          <w:trHeight w:hRule="exact" w:val="397"/>
        </w:trPr>
        <w:tc>
          <w:tcPr>
            <w:tcW w:w="3294" w:type="dxa"/>
            <w:gridSpan w:val="2"/>
            <w:tcBorders>
              <w:top w:val="single" w:sz="4" w:space="0" w:color="auto"/>
              <w:bottom w:val="nil"/>
            </w:tcBorders>
          </w:tcPr>
          <w:p w14:paraId="14EA1678" w14:textId="77777777" w:rsidR="007F2E56" w:rsidRDefault="007F2E56" w:rsidP="008B5006">
            <w:pPr>
              <w:spacing w:after="200"/>
              <w:contextualSpacing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Major Depression (PHQ-9)</w:t>
            </w:r>
          </w:p>
        </w:tc>
        <w:tc>
          <w:tcPr>
            <w:tcW w:w="7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6CB6E2" w14:textId="77777777" w:rsidR="007F2E56" w:rsidRDefault="007F2E56" w:rsidP="008B5006">
            <w:pPr>
              <w:tabs>
                <w:tab w:val="decimal" w:pos="175"/>
              </w:tabs>
              <w:spacing w:after="200"/>
              <w:ind w:firstLine="33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B0EC45" w14:textId="77777777" w:rsidR="007F2E56" w:rsidRPr="001A6F23" w:rsidRDefault="007F2E56" w:rsidP="008B5006">
            <w:pPr>
              <w:spacing w:after="200"/>
              <w:ind w:firstLine="3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14:paraId="1A64E9C3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6" w:type="dxa"/>
            <w:gridSpan w:val="2"/>
            <w:tcBorders>
              <w:top w:val="nil"/>
              <w:bottom w:val="nil"/>
            </w:tcBorders>
            <w:vAlign w:val="center"/>
          </w:tcPr>
          <w:p w14:paraId="2C689763" w14:textId="77777777" w:rsidR="007F2E56" w:rsidRPr="001A6F23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384779F" w14:textId="77777777" w:rsidR="007F2E56" w:rsidRPr="001A6F23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4BEDF39D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14:paraId="02A7BA9C" w14:textId="77777777" w:rsidR="007F2E56" w:rsidRPr="001A6F23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vAlign w:val="center"/>
          </w:tcPr>
          <w:p w14:paraId="77AEADB6" w14:textId="77777777" w:rsidR="007F2E56" w:rsidRPr="001A6F23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034B246C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4C0ECAB" w14:textId="77777777" w:rsidR="007F2E56" w:rsidRPr="001A6F23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vAlign w:val="center"/>
          </w:tcPr>
          <w:p w14:paraId="2844471F" w14:textId="77777777" w:rsidR="007F2E56" w:rsidRPr="001A6F23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0" w:type="dxa"/>
            <w:gridSpan w:val="2"/>
            <w:tcBorders>
              <w:top w:val="nil"/>
              <w:bottom w:val="nil"/>
            </w:tcBorders>
            <w:vAlign w:val="center"/>
          </w:tcPr>
          <w:p w14:paraId="5E694980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359A28" w14:textId="77777777" w:rsidR="007F2E56" w:rsidRPr="00822BDA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679E2B" w14:textId="77777777" w:rsidR="007F2E56" w:rsidRPr="00822BDA" w:rsidRDefault="007F2E56" w:rsidP="008B5006">
            <w:pPr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F2E56" w:rsidRPr="00191779" w14:paraId="3B4A5824" w14:textId="77777777" w:rsidTr="008B5006">
        <w:trPr>
          <w:trHeight w:hRule="exact" w:val="397"/>
        </w:trPr>
        <w:tc>
          <w:tcPr>
            <w:tcW w:w="318" w:type="dxa"/>
            <w:tcBorders>
              <w:top w:val="nil"/>
              <w:bottom w:val="nil"/>
            </w:tcBorders>
          </w:tcPr>
          <w:p w14:paraId="1C5388FA" w14:textId="77777777" w:rsidR="007F2E56" w:rsidRDefault="007F2E56" w:rsidP="008B5006">
            <w:pPr>
              <w:spacing w:after="200"/>
              <w:contextualSpacing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BA8FD3" w14:textId="77777777" w:rsidR="007F2E56" w:rsidRPr="00191779" w:rsidRDefault="007F2E56" w:rsidP="008B5006">
            <w:pPr>
              <w:spacing w:after="200"/>
              <w:contextualSpacing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Severe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2C638C" w14:textId="77777777" w:rsidR="007F2E56" w:rsidRPr="00191779" w:rsidRDefault="007F2E56" w:rsidP="008B5006">
            <w:pPr>
              <w:tabs>
                <w:tab w:val="decimal" w:pos="175"/>
              </w:tabs>
              <w:spacing w:after="200"/>
              <w:ind w:firstLine="33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9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F3E027" w14:textId="67196746" w:rsidR="007F2E56" w:rsidRPr="00191779" w:rsidRDefault="00615323" w:rsidP="008B5006">
            <w:pPr>
              <w:spacing w:after="200"/>
              <w:ind w:firstLine="3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.1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14:paraId="4AEB2065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6" w:type="dxa"/>
            <w:gridSpan w:val="2"/>
            <w:tcBorders>
              <w:top w:val="nil"/>
              <w:bottom w:val="nil"/>
            </w:tcBorders>
            <w:vAlign w:val="center"/>
          </w:tcPr>
          <w:p w14:paraId="39468FA5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A6F2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3017552" w14:textId="55B933B5" w:rsidR="007F2E56" w:rsidRPr="00191779" w:rsidRDefault="00615323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49FEB676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14:paraId="4BAAA761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A6F2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6CE41E42" w14:textId="6C8FA106" w:rsidR="007F2E56" w:rsidRPr="00191779" w:rsidRDefault="00615323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3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0669CB02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gridSpan w:val="2"/>
            <w:tcBorders>
              <w:top w:val="nil"/>
              <w:bottom w:val="nil"/>
            </w:tcBorders>
            <w:vAlign w:val="center"/>
          </w:tcPr>
          <w:p w14:paraId="239DB71D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A6F2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74868D87" w14:textId="60B89FEC" w:rsidR="007F2E56" w:rsidRPr="00191779" w:rsidRDefault="00615323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.2</w:t>
            </w:r>
          </w:p>
        </w:tc>
        <w:tc>
          <w:tcPr>
            <w:tcW w:w="480" w:type="dxa"/>
            <w:gridSpan w:val="2"/>
            <w:tcBorders>
              <w:top w:val="nil"/>
              <w:bottom w:val="nil"/>
            </w:tcBorders>
            <w:vAlign w:val="center"/>
          </w:tcPr>
          <w:p w14:paraId="68F06482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4CC1CA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ind w:firstLine="3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22B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B3582C" w14:textId="058FCF67" w:rsidR="007F2E56" w:rsidRPr="00191779" w:rsidRDefault="00615323" w:rsidP="008B5006">
            <w:pPr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.9</w:t>
            </w:r>
          </w:p>
        </w:tc>
      </w:tr>
      <w:tr w:rsidR="007F2E56" w:rsidRPr="00191779" w14:paraId="677093B3" w14:textId="77777777" w:rsidTr="008B5006">
        <w:trPr>
          <w:trHeight w:hRule="exact" w:val="397"/>
        </w:trPr>
        <w:tc>
          <w:tcPr>
            <w:tcW w:w="318" w:type="dxa"/>
            <w:tcBorders>
              <w:top w:val="nil"/>
              <w:bottom w:val="nil"/>
            </w:tcBorders>
          </w:tcPr>
          <w:p w14:paraId="2E2433D9" w14:textId="77777777" w:rsidR="007F2E56" w:rsidRDefault="007F2E56" w:rsidP="008B5006">
            <w:pPr>
              <w:spacing w:after="200"/>
              <w:contextualSpacing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E5CC59" w14:textId="77777777" w:rsidR="007F2E56" w:rsidRPr="00191779" w:rsidRDefault="007F2E56" w:rsidP="008B5006">
            <w:pPr>
              <w:spacing w:after="200"/>
              <w:contextualSpacing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DD34DF" w14:textId="77777777" w:rsidR="007F2E56" w:rsidRPr="00191779" w:rsidRDefault="007F2E56" w:rsidP="008B5006">
            <w:pPr>
              <w:tabs>
                <w:tab w:val="decimal" w:pos="175"/>
              </w:tabs>
              <w:spacing w:after="200"/>
              <w:ind w:firstLine="33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7</w:t>
            </w:r>
          </w:p>
        </w:tc>
        <w:tc>
          <w:tcPr>
            <w:tcW w:w="9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420DE0" w14:textId="787E0B75" w:rsidR="007F2E56" w:rsidRPr="00191779" w:rsidRDefault="00615323" w:rsidP="008B5006">
            <w:pPr>
              <w:spacing w:after="200"/>
              <w:ind w:firstLine="3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.9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14:paraId="291B336D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6" w:type="dxa"/>
            <w:gridSpan w:val="2"/>
            <w:tcBorders>
              <w:top w:val="nil"/>
              <w:bottom w:val="nil"/>
            </w:tcBorders>
            <w:vAlign w:val="center"/>
          </w:tcPr>
          <w:p w14:paraId="1390A967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A6F2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FBF8EDD" w14:textId="20D086FD" w:rsidR="007F2E56" w:rsidRPr="00191779" w:rsidRDefault="00615323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.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62D881D6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14:paraId="26F9C882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A6F2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578DEDEE" w14:textId="64254166" w:rsidR="007F2E56" w:rsidRPr="00191779" w:rsidRDefault="00615323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.3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7AEDA0F8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gridSpan w:val="2"/>
            <w:tcBorders>
              <w:top w:val="nil"/>
              <w:bottom w:val="nil"/>
            </w:tcBorders>
            <w:vAlign w:val="center"/>
          </w:tcPr>
          <w:p w14:paraId="09453E50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A6F2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40742C0C" w14:textId="2C061D6F" w:rsidR="007F2E56" w:rsidRPr="00191779" w:rsidRDefault="00615323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.5</w:t>
            </w:r>
          </w:p>
        </w:tc>
        <w:tc>
          <w:tcPr>
            <w:tcW w:w="480" w:type="dxa"/>
            <w:gridSpan w:val="2"/>
            <w:tcBorders>
              <w:top w:val="nil"/>
              <w:bottom w:val="nil"/>
            </w:tcBorders>
            <w:vAlign w:val="center"/>
          </w:tcPr>
          <w:p w14:paraId="43CAAFE9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B5888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22B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103FEA" w14:textId="1C3003DE" w:rsidR="007F2E56" w:rsidRPr="00191779" w:rsidRDefault="00615323" w:rsidP="008B5006">
            <w:pPr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.3</w:t>
            </w:r>
          </w:p>
        </w:tc>
      </w:tr>
      <w:tr w:rsidR="007F2E56" w:rsidRPr="00F71937" w14:paraId="12C4C9CA" w14:textId="77777777" w:rsidTr="008B5006">
        <w:trPr>
          <w:trHeight w:hRule="exact" w:val="397"/>
        </w:trPr>
        <w:tc>
          <w:tcPr>
            <w:tcW w:w="318" w:type="dxa"/>
            <w:tcBorders>
              <w:top w:val="nil"/>
              <w:bottom w:val="nil"/>
            </w:tcBorders>
          </w:tcPr>
          <w:p w14:paraId="64DF33DC" w14:textId="77777777" w:rsidR="007F2E56" w:rsidRDefault="007F2E56" w:rsidP="008B5006">
            <w:pPr>
              <w:spacing w:after="200"/>
              <w:contextualSpacing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5718F" w14:textId="77777777" w:rsidR="007F2E56" w:rsidRPr="00191779" w:rsidRDefault="007F2E56" w:rsidP="008B5006">
            <w:pPr>
              <w:spacing w:after="200"/>
              <w:contextualSpacing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Mild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7277B4" w14:textId="77777777" w:rsidR="007F2E56" w:rsidRPr="00191779" w:rsidRDefault="007F2E56" w:rsidP="008B5006">
            <w:pPr>
              <w:tabs>
                <w:tab w:val="decimal" w:pos="175"/>
              </w:tabs>
              <w:spacing w:after="200"/>
              <w:ind w:firstLine="33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A6F2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4</w:t>
            </w:r>
          </w:p>
        </w:tc>
        <w:tc>
          <w:tcPr>
            <w:tcW w:w="9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671ECA" w14:textId="59855385" w:rsidR="007F2E56" w:rsidRPr="00191779" w:rsidRDefault="00615323" w:rsidP="008B5006">
            <w:pPr>
              <w:spacing w:after="200"/>
              <w:ind w:firstLine="3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7.7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14:paraId="7D150285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6" w:type="dxa"/>
            <w:gridSpan w:val="2"/>
            <w:tcBorders>
              <w:top w:val="nil"/>
              <w:bottom w:val="nil"/>
            </w:tcBorders>
            <w:vAlign w:val="center"/>
          </w:tcPr>
          <w:p w14:paraId="2A0EB209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0D0D7B8" w14:textId="65FDCFAD" w:rsidR="007F2E56" w:rsidRPr="00191779" w:rsidRDefault="00615323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9.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36F05628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14:paraId="3D260BBB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A6F2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4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779CDE8B" w14:textId="46A73836" w:rsidR="007F2E56" w:rsidRPr="00191779" w:rsidRDefault="00615323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.5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581283FD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gridSpan w:val="2"/>
            <w:tcBorders>
              <w:top w:val="nil"/>
              <w:bottom w:val="nil"/>
            </w:tcBorders>
            <w:vAlign w:val="center"/>
          </w:tcPr>
          <w:p w14:paraId="595E66BD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A6F2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4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159834BC" w14:textId="381B6DD2" w:rsidR="007F2E56" w:rsidRPr="00191779" w:rsidRDefault="00615323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.4</w:t>
            </w:r>
          </w:p>
        </w:tc>
        <w:tc>
          <w:tcPr>
            <w:tcW w:w="480" w:type="dxa"/>
            <w:gridSpan w:val="2"/>
            <w:tcBorders>
              <w:top w:val="nil"/>
              <w:bottom w:val="nil"/>
            </w:tcBorders>
            <w:vAlign w:val="center"/>
          </w:tcPr>
          <w:p w14:paraId="0B2BBC22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DD21CB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22B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2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66407C" w14:textId="1E7290D1" w:rsidR="007F2E56" w:rsidRPr="00191779" w:rsidRDefault="00615323" w:rsidP="008B5006">
            <w:pPr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8.3</w:t>
            </w:r>
          </w:p>
        </w:tc>
      </w:tr>
      <w:tr w:rsidR="007F2E56" w:rsidRPr="00F71937" w14:paraId="75ABBC8C" w14:textId="77777777" w:rsidTr="008B5006">
        <w:trPr>
          <w:trHeight w:hRule="exact" w:val="397"/>
        </w:trPr>
        <w:tc>
          <w:tcPr>
            <w:tcW w:w="318" w:type="dxa"/>
            <w:tcBorders>
              <w:top w:val="nil"/>
              <w:bottom w:val="nil"/>
            </w:tcBorders>
          </w:tcPr>
          <w:p w14:paraId="227DFDB6" w14:textId="77777777" w:rsidR="007F2E56" w:rsidRDefault="007F2E56" w:rsidP="008B5006">
            <w:pPr>
              <w:spacing w:after="200"/>
              <w:contextualSpacing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AF2DA" w14:textId="77777777" w:rsidR="007F2E56" w:rsidRPr="00191779" w:rsidRDefault="007F2E56" w:rsidP="008B5006">
            <w:pPr>
              <w:spacing w:after="200"/>
              <w:contextualSpacing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C376D4" w14:textId="77777777" w:rsidR="007F2E56" w:rsidRPr="00191779" w:rsidRDefault="007F2E56" w:rsidP="008B5006">
            <w:pPr>
              <w:tabs>
                <w:tab w:val="decimal" w:pos="175"/>
              </w:tabs>
              <w:spacing w:after="200"/>
              <w:ind w:firstLine="33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72</w:t>
            </w:r>
          </w:p>
        </w:tc>
        <w:tc>
          <w:tcPr>
            <w:tcW w:w="9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B2707D" w14:textId="7A4CEFEE" w:rsidR="007F2E56" w:rsidRPr="00191779" w:rsidRDefault="00615323" w:rsidP="008B5006">
            <w:pPr>
              <w:spacing w:after="200"/>
              <w:ind w:firstLine="3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2.3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14:paraId="36926492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6" w:type="dxa"/>
            <w:gridSpan w:val="2"/>
            <w:tcBorders>
              <w:top w:val="nil"/>
              <w:bottom w:val="nil"/>
            </w:tcBorders>
            <w:vAlign w:val="center"/>
          </w:tcPr>
          <w:p w14:paraId="292903F1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588F24B" w14:textId="2156DFA1" w:rsidR="007F2E56" w:rsidRPr="00191779" w:rsidRDefault="00615323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7.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11C3F480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14:paraId="25879065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A6F2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71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5CBB2784" w14:textId="43877AA6" w:rsidR="007F2E56" w:rsidRPr="00191779" w:rsidRDefault="00615323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7.9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12E7CEF8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gridSpan w:val="2"/>
            <w:tcBorders>
              <w:top w:val="nil"/>
              <w:bottom w:val="nil"/>
            </w:tcBorders>
            <w:vAlign w:val="center"/>
          </w:tcPr>
          <w:p w14:paraId="61FBB5AA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A6F2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5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10753618" w14:textId="4D3AAE5D" w:rsidR="007F2E56" w:rsidRPr="00191779" w:rsidRDefault="00615323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3.9</w:t>
            </w:r>
          </w:p>
        </w:tc>
        <w:tc>
          <w:tcPr>
            <w:tcW w:w="480" w:type="dxa"/>
            <w:gridSpan w:val="2"/>
            <w:tcBorders>
              <w:top w:val="nil"/>
              <w:bottom w:val="nil"/>
            </w:tcBorders>
            <w:vAlign w:val="center"/>
          </w:tcPr>
          <w:p w14:paraId="7BA8E971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109322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22BD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4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9353B" w14:textId="71880627" w:rsidR="007F2E56" w:rsidRPr="00191779" w:rsidRDefault="00615323" w:rsidP="008B5006">
            <w:pPr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4.5</w:t>
            </w:r>
          </w:p>
        </w:tc>
      </w:tr>
      <w:tr w:rsidR="007F2E56" w:rsidRPr="00F71937" w14:paraId="335EC980" w14:textId="77777777" w:rsidTr="008B5006">
        <w:trPr>
          <w:trHeight w:hRule="exact" w:val="286"/>
        </w:trPr>
        <w:tc>
          <w:tcPr>
            <w:tcW w:w="318" w:type="dxa"/>
            <w:tcBorders>
              <w:top w:val="nil"/>
              <w:bottom w:val="nil"/>
            </w:tcBorders>
          </w:tcPr>
          <w:p w14:paraId="586D35D4" w14:textId="77777777" w:rsidR="007F2E56" w:rsidRDefault="007F2E56" w:rsidP="008B5006">
            <w:pPr>
              <w:spacing w:after="200"/>
              <w:contextualSpacing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B6E04D" w14:textId="77777777" w:rsidR="007F2E56" w:rsidRDefault="007F2E56" w:rsidP="008B5006">
            <w:pPr>
              <w:spacing w:after="200"/>
              <w:contextualSpacing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C7E575" w14:textId="77777777" w:rsidR="007F2E56" w:rsidRDefault="007F2E56" w:rsidP="008B5006">
            <w:pPr>
              <w:tabs>
                <w:tab w:val="decimal" w:pos="175"/>
              </w:tabs>
              <w:spacing w:after="200"/>
              <w:ind w:firstLine="33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BA7A2B" w14:textId="77777777" w:rsidR="007F2E56" w:rsidRPr="001A6F23" w:rsidRDefault="007F2E56" w:rsidP="008B5006">
            <w:pPr>
              <w:spacing w:after="200"/>
              <w:ind w:firstLine="3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14:paraId="41ED9418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6" w:type="dxa"/>
            <w:gridSpan w:val="2"/>
            <w:tcBorders>
              <w:top w:val="nil"/>
              <w:bottom w:val="nil"/>
            </w:tcBorders>
            <w:vAlign w:val="center"/>
          </w:tcPr>
          <w:p w14:paraId="525739B4" w14:textId="77777777" w:rsidR="007F2E56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74D9830" w14:textId="77777777" w:rsidR="007F2E56" w:rsidRPr="001A6F23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76D4558E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14:paraId="4AE32CFC" w14:textId="77777777" w:rsidR="007F2E56" w:rsidRPr="001A6F23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084197E4" w14:textId="77777777" w:rsidR="007F2E56" w:rsidRPr="001A6F23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576CBF39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gridSpan w:val="2"/>
            <w:tcBorders>
              <w:top w:val="nil"/>
              <w:bottom w:val="nil"/>
            </w:tcBorders>
            <w:vAlign w:val="center"/>
          </w:tcPr>
          <w:p w14:paraId="01F0CCCC" w14:textId="77777777" w:rsidR="007F2E56" w:rsidRPr="001A6F23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0DED4E7B" w14:textId="77777777" w:rsidR="007F2E56" w:rsidRPr="001A6F23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0" w:type="dxa"/>
            <w:gridSpan w:val="2"/>
            <w:tcBorders>
              <w:top w:val="nil"/>
              <w:bottom w:val="nil"/>
            </w:tcBorders>
            <w:vAlign w:val="center"/>
          </w:tcPr>
          <w:p w14:paraId="63E88A25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088687" w14:textId="77777777" w:rsidR="007F2E56" w:rsidRPr="00822BDA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DE81F" w14:textId="77777777" w:rsidR="007F2E56" w:rsidRPr="00822BDA" w:rsidRDefault="007F2E56" w:rsidP="008B5006">
            <w:pPr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F2E56" w:rsidRPr="00F71937" w14:paraId="14CB5F5A" w14:textId="77777777" w:rsidTr="008B5006">
        <w:trPr>
          <w:trHeight w:hRule="exact" w:val="604"/>
        </w:trPr>
        <w:tc>
          <w:tcPr>
            <w:tcW w:w="3294" w:type="dxa"/>
            <w:gridSpan w:val="2"/>
            <w:tcBorders>
              <w:top w:val="nil"/>
              <w:bottom w:val="nil"/>
            </w:tcBorders>
          </w:tcPr>
          <w:p w14:paraId="5664FDFA" w14:textId="77777777" w:rsidR="007F2E56" w:rsidRDefault="007F2E56" w:rsidP="008B5006">
            <w:pPr>
              <w:spacing w:after="200"/>
              <w:contextualSpacing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Posttraumatic Stress Disorder (IES-6)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704EC9" w14:textId="77777777" w:rsidR="007F2E56" w:rsidRDefault="007F2E56" w:rsidP="008B5006">
            <w:pPr>
              <w:tabs>
                <w:tab w:val="decimal" w:pos="175"/>
              </w:tabs>
              <w:spacing w:after="200"/>
              <w:ind w:firstLine="33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8B7599" w14:textId="77777777" w:rsidR="007F2E56" w:rsidRPr="001A6F23" w:rsidRDefault="007F2E56" w:rsidP="008B5006">
            <w:pPr>
              <w:spacing w:after="200"/>
              <w:ind w:firstLine="3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14:paraId="672B3CBB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6" w:type="dxa"/>
            <w:gridSpan w:val="2"/>
            <w:tcBorders>
              <w:top w:val="nil"/>
              <w:bottom w:val="nil"/>
            </w:tcBorders>
            <w:vAlign w:val="center"/>
          </w:tcPr>
          <w:p w14:paraId="00C5BD16" w14:textId="77777777" w:rsidR="007F2E56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CF39EBA" w14:textId="77777777" w:rsidR="007F2E56" w:rsidRPr="001A6F23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691D2614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14:paraId="1E4AB0C6" w14:textId="77777777" w:rsidR="007F2E56" w:rsidRPr="001A6F23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326C57CC" w14:textId="77777777" w:rsidR="007F2E56" w:rsidRPr="001A6F23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01710BF9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gridSpan w:val="2"/>
            <w:tcBorders>
              <w:top w:val="nil"/>
              <w:bottom w:val="nil"/>
            </w:tcBorders>
            <w:vAlign w:val="center"/>
          </w:tcPr>
          <w:p w14:paraId="68E50148" w14:textId="77777777" w:rsidR="007F2E56" w:rsidRPr="001A6F23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346F1F58" w14:textId="77777777" w:rsidR="007F2E56" w:rsidRPr="001A6F23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0" w:type="dxa"/>
            <w:gridSpan w:val="2"/>
            <w:tcBorders>
              <w:top w:val="nil"/>
              <w:bottom w:val="nil"/>
            </w:tcBorders>
            <w:vAlign w:val="center"/>
          </w:tcPr>
          <w:p w14:paraId="26123F66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16EA06" w14:textId="77777777" w:rsidR="007F2E56" w:rsidRPr="00822BDA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1CA3F8" w14:textId="77777777" w:rsidR="007F2E56" w:rsidRPr="00822BDA" w:rsidRDefault="007F2E56" w:rsidP="008B5006">
            <w:pPr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F2E56" w:rsidRPr="00F71937" w14:paraId="23572325" w14:textId="77777777" w:rsidTr="008B5006">
        <w:trPr>
          <w:trHeight w:hRule="exact" w:val="397"/>
        </w:trPr>
        <w:tc>
          <w:tcPr>
            <w:tcW w:w="318" w:type="dxa"/>
            <w:tcBorders>
              <w:top w:val="nil"/>
              <w:bottom w:val="nil"/>
            </w:tcBorders>
          </w:tcPr>
          <w:p w14:paraId="5915B5B8" w14:textId="77777777" w:rsidR="007F2E56" w:rsidRDefault="007F2E56" w:rsidP="008B5006">
            <w:pPr>
              <w:spacing w:after="200"/>
              <w:contextualSpacing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E92C43" w14:textId="77777777" w:rsidR="007F2E56" w:rsidRDefault="007F2E56" w:rsidP="008B5006">
            <w:pPr>
              <w:spacing w:after="200"/>
              <w:contextualSpacing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PTSD-Symptoms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53C6B3" w14:textId="77777777" w:rsidR="007F2E56" w:rsidRDefault="007F2E56" w:rsidP="008B5006">
            <w:pPr>
              <w:tabs>
                <w:tab w:val="decimal" w:pos="175"/>
              </w:tabs>
              <w:spacing w:after="200"/>
              <w:ind w:firstLine="33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1</w:t>
            </w:r>
          </w:p>
        </w:tc>
        <w:tc>
          <w:tcPr>
            <w:tcW w:w="9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AC25B" w14:textId="58D3B58A" w:rsidR="007F2E56" w:rsidRPr="001A6F23" w:rsidRDefault="00615323" w:rsidP="008B5006">
            <w:pPr>
              <w:spacing w:after="200"/>
              <w:ind w:firstLine="3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6.4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14:paraId="12FEE452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6" w:type="dxa"/>
            <w:gridSpan w:val="2"/>
            <w:tcBorders>
              <w:top w:val="nil"/>
              <w:bottom w:val="nil"/>
            </w:tcBorders>
            <w:vAlign w:val="center"/>
          </w:tcPr>
          <w:p w14:paraId="5789C74C" w14:textId="77777777" w:rsidR="007F2E56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AFA093" w14:textId="345679E4" w:rsidR="007F2E56" w:rsidRPr="001A6F23" w:rsidRDefault="00615323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.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7BB00BCE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14:paraId="2BC1C6F6" w14:textId="77777777" w:rsidR="007F2E56" w:rsidRPr="001A6F23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2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43FA9F36" w14:textId="232409FC" w:rsidR="007F2E56" w:rsidRPr="001A6F23" w:rsidRDefault="00615323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.3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00BABE47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gridSpan w:val="2"/>
            <w:tcBorders>
              <w:top w:val="nil"/>
              <w:bottom w:val="nil"/>
            </w:tcBorders>
            <w:vAlign w:val="center"/>
          </w:tcPr>
          <w:p w14:paraId="17224D3D" w14:textId="77777777" w:rsidR="007F2E56" w:rsidRPr="001A6F23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9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19F9CD6B" w14:textId="4239F350" w:rsidR="007F2E56" w:rsidRPr="001A6F23" w:rsidRDefault="00615323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7.8</w:t>
            </w:r>
          </w:p>
        </w:tc>
        <w:tc>
          <w:tcPr>
            <w:tcW w:w="480" w:type="dxa"/>
            <w:gridSpan w:val="2"/>
            <w:tcBorders>
              <w:top w:val="nil"/>
              <w:bottom w:val="nil"/>
            </w:tcBorders>
            <w:vAlign w:val="center"/>
          </w:tcPr>
          <w:p w14:paraId="1F4A3FF4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8426B3" w14:textId="77777777" w:rsidR="007F2E56" w:rsidRPr="00822BDA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7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DAC48" w14:textId="46020A7C" w:rsidR="007F2E56" w:rsidRPr="00822BDA" w:rsidRDefault="00615323" w:rsidP="008B5006">
            <w:pPr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1.6</w:t>
            </w:r>
          </w:p>
        </w:tc>
      </w:tr>
      <w:tr w:rsidR="007F2E56" w:rsidRPr="00F71937" w14:paraId="2F03071F" w14:textId="77777777" w:rsidTr="008B5006">
        <w:trPr>
          <w:trHeight w:hRule="exact" w:val="575"/>
        </w:trPr>
        <w:tc>
          <w:tcPr>
            <w:tcW w:w="318" w:type="dxa"/>
            <w:tcBorders>
              <w:top w:val="nil"/>
              <w:bottom w:val="single" w:sz="4" w:space="0" w:color="auto"/>
            </w:tcBorders>
          </w:tcPr>
          <w:p w14:paraId="60EC05E0" w14:textId="77777777" w:rsidR="007F2E56" w:rsidRDefault="007F2E56" w:rsidP="008B5006">
            <w:pPr>
              <w:spacing w:after="200"/>
              <w:contextualSpacing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AA4E7F" w14:textId="77777777" w:rsidR="007F2E56" w:rsidRDefault="007F2E56" w:rsidP="008B5006">
            <w:pPr>
              <w:spacing w:after="200"/>
              <w:contextualSpacing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Not relevant PTSD-Symptoms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923C18" w14:textId="77777777" w:rsidR="007F2E56" w:rsidRDefault="007F2E56" w:rsidP="008B5006">
            <w:pPr>
              <w:tabs>
                <w:tab w:val="decimal" w:pos="175"/>
              </w:tabs>
              <w:spacing w:after="200"/>
              <w:ind w:firstLine="33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79</w:t>
            </w:r>
          </w:p>
        </w:tc>
        <w:tc>
          <w:tcPr>
            <w:tcW w:w="96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185C62" w14:textId="06724810" w:rsidR="007F2E56" w:rsidRPr="001A6F23" w:rsidRDefault="00615323" w:rsidP="008B5006">
            <w:pPr>
              <w:spacing w:after="200"/>
              <w:ind w:firstLine="3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3.6</w:t>
            </w:r>
          </w:p>
        </w:tc>
        <w:tc>
          <w:tcPr>
            <w:tcW w:w="453" w:type="dxa"/>
            <w:tcBorders>
              <w:top w:val="nil"/>
              <w:bottom w:val="single" w:sz="4" w:space="0" w:color="auto"/>
            </w:tcBorders>
            <w:vAlign w:val="center"/>
          </w:tcPr>
          <w:p w14:paraId="6F9CD239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E39BE81" w14:textId="77777777" w:rsidR="007F2E56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84E46FC" w14:textId="2B0472B1" w:rsidR="007F2E56" w:rsidRPr="001A6F23" w:rsidRDefault="00615323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4.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14:paraId="2E060F95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14:paraId="39909F65" w14:textId="77777777" w:rsidR="007F2E56" w:rsidRPr="001A6F23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26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center"/>
          </w:tcPr>
          <w:p w14:paraId="7C3FBE7A" w14:textId="6567080B" w:rsidR="007F2E56" w:rsidRPr="001A6F23" w:rsidRDefault="00615323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9.7</w:t>
            </w:r>
          </w:p>
        </w:tc>
        <w:tc>
          <w:tcPr>
            <w:tcW w:w="386" w:type="dxa"/>
            <w:tcBorders>
              <w:top w:val="nil"/>
              <w:bottom w:val="single" w:sz="4" w:space="0" w:color="auto"/>
            </w:tcBorders>
            <w:vAlign w:val="center"/>
          </w:tcPr>
          <w:p w14:paraId="347B57E4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AE78C2F" w14:textId="77777777" w:rsidR="007F2E56" w:rsidRPr="001A6F23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94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14:paraId="1FF9D66C" w14:textId="37479F72" w:rsidR="007F2E56" w:rsidRPr="001A6F23" w:rsidRDefault="00615323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2.2</w:t>
            </w:r>
          </w:p>
        </w:tc>
        <w:tc>
          <w:tcPr>
            <w:tcW w:w="48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EA39DB6" w14:textId="77777777" w:rsidR="007F2E56" w:rsidRPr="00191779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E63CF6" w14:textId="77777777" w:rsidR="007F2E56" w:rsidRPr="00822BDA" w:rsidRDefault="007F2E56" w:rsidP="008B5006">
            <w:pPr>
              <w:tabs>
                <w:tab w:val="decimal" w:pos="318"/>
              </w:tabs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19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BD8E26" w14:textId="0ED5870C" w:rsidR="007F2E56" w:rsidRPr="00822BDA" w:rsidRDefault="00615323" w:rsidP="008B5006">
            <w:pPr>
              <w:spacing w:after="20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8.4</w:t>
            </w:r>
          </w:p>
        </w:tc>
      </w:tr>
    </w:tbl>
    <w:p w14:paraId="2234F666" w14:textId="77777777" w:rsidR="00483F27" w:rsidRPr="00483F27" w:rsidRDefault="00483F27">
      <w:pPr>
        <w:rPr>
          <w:rFonts w:ascii="Times New Roman" w:hAnsi="Times New Roman" w:cs="Times New Roman"/>
          <w:lang w:val="de-CH"/>
        </w:rPr>
      </w:pPr>
    </w:p>
    <w:sectPr w:rsidR="00483F27" w:rsidRPr="00483F27" w:rsidSect="00856A6E">
      <w:pgSz w:w="16838" w:h="11906" w:orient="landscape"/>
      <w:pgMar w:top="907" w:right="1276" w:bottom="992" w:left="992" w:header="567" w:footer="39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3F27"/>
    <w:rsid w:val="002B089A"/>
    <w:rsid w:val="00483F27"/>
    <w:rsid w:val="00565228"/>
    <w:rsid w:val="00615323"/>
    <w:rsid w:val="007B1EDA"/>
    <w:rsid w:val="007F2E56"/>
    <w:rsid w:val="008409B7"/>
    <w:rsid w:val="00856A6E"/>
    <w:rsid w:val="008C7BB9"/>
    <w:rsid w:val="00A05AF4"/>
    <w:rsid w:val="00CD7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6BC2A"/>
  <w15:chartTrackingRefBased/>
  <w15:docId w15:val="{B1963B4A-7F95-490A-8054-40B89CBD7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08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8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89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8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89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8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89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ern</Company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Abegglen</dc:creator>
  <cp:keywords/>
  <dc:description/>
  <cp:lastModifiedBy>Joana Berger</cp:lastModifiedBy>
  <cp:revision>6</cp:revision>
  <dcterms:created xsi:type="dcterms:W3CDTF">2021-08-10T20:38:00Z</dcterms:created>
  <dcterms:modified xsi:type="dcterms:W3CDTF">2022-01-07T10:31:00Z</dcterms:modified>
</cp:coreProperties>
</file>